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7BE57" w14:textId="74139FB1" w:rsidR="00050D2F" w:rsidRPr="00C475E7" w:rsidRDefault="00D0073F" w:rsidP="00050D2F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C475E7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FC62DC">
        <w:rPr>
          <w:rFonts w:ascii="Times New Roman" w:hAnsi="Times New Roman" w:cs="Times New Roman"/>
          <w:b/>
          <w:sz w:val="22"/>
          <w:szCs w:val="22"/>
          <w:lang w:val="en-GB"/>
        </w:rPr>
        <w:t>S1.</w:t>
      </w:r>
      <w:r w:rsidR="00937D3A" w:rsidRPr="00C475E7"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 w:rsidR="00050D2F" w:rsidRPr="00C475E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050D2F" w:rsidRPr="00C475E7">
        <w:rPr>
          <w:rFonts w:ascii="Times New Roman" w:hAnsi="Times New Roman" w:cs="Times New Roman"/>
          <w:bCs/>
          <w:sz w:val="22"/>
          <w:szCs w:val="22"/>
          <w:lang w:val="en-GB"/>
        </w:rPr>
        <w:t>Lesion and physiology characteristics per group</w:t>
      </w:r>
      <w:r w:rsidR="00050D2F" w:rsidRPr="00C475E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6F0C22DC" w14:textId="77777777" w:rsidR="00937D3A" w:rsidRPr="00C475E7" w:rsidRDefault="00937D3A" w:rsidP="00050D2F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PlainTable5"/>
        <w:tblW w:w="10348" w:type="dxa"/>
        <w:tblInd w:w="-632" w:type="dxa"/>
        <w:tblLook w:val="04A0" w:firstRow="1" w:lastRow="0" w:firstColumn="1" w:lastColumn="0" w:noHBand="0" w:noVBand="1"/>
      </w:tblPr>
      <w:tblGrid>
        <w:gridCol w:w="2127"/>
        <w:gridCol w:w="1573"/>
        <w:gridCol w:w="1765"/>
        <w:gridCol w:w="1803"/>
        <w:gridCol w:w="1948"/>
        <w:gridCol w:w="23"/>
        <w:gridCol w:w="1109"/>
      </w:tblGrid>
      <w:tr w:rsidR="00050D2F" w:rsidRPr="00C475E7" w14:paraId="172FC41C" w14:textId="77777777" w:rsidTr="00B97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</w:tcBorders>
          </w:tcPr>
          <w:p w14:paraId="1A2DDE0F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6CAC9FBE" w14:textId="77777777" w:rsidR="00050D2F" w:rsidRPr="00C475E7" w:rsidRDefault="00050D2F" w:rsidP="00937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FR-/</w:t>
            </w:r>
            <w:proofErr w:type="spellStart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iFR</w:t>
            </w:r>
            <w:proofErr w:type="spellEnd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5792200" w14:textId="77777777" w:rsidR="00050D2F" w:rsidRPr="00C475E7" w:rsidRDefault="00050D2F" w:rsidP="00937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FR+/</w:t>
            </w:r>
            <w:proofErr w:type="spellStart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iFR</w:t>
            </w:r>
            <w:proofErr w:type="spellEnd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31A3C16" w14:textId="77777777" w:rsidR="00050D2F" w:rsidRPr="00C475E7" w:rsidRDefault="00050D2F" w:rsidP="00937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FR-/</w:t>
            </w:r>
            <w:proofErr w:type="spellStart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iFR</w:t>
            </w:r>
            <w:proofErr w:type="spellEnd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+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</w:tcBorders>
          </w:tcPr>
          <w:p w14:paraId="207FC28E" w14:textId="77777777" w:rsidR="00050D2F" w:rsidRPr="00C475E7" w:rsidRDefault="00050D2F" w:rsidP="00937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FR+/</w:t>
            </w:r>
            <w:proofErr w:type="spellStart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iFR</w:t>
            </w:r>
            <w:proofErr w:type="spellEnd"/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+</w:t>
            </w:r>
          </w:p>
        </w:tc>
        <w:tc>
          <w:tcPr>
            <w:tcW w:w="1109" w:type="dxa"/>
            <w:tcBorders>
              <w:top w:val="single" w:sz="4" w:space="0" w:color="auto"/>
              <w:right w:val="single" w:sz="4" w:space="0" w:color="auto"/>
            </w:tcBorders>
          </w:tcPr>
          <w:p w14:paraId="60577BA8" w14:textId="77777777" w:rsidR="00050D2F" w:rsidRPr="00C475E7" w:rsidRDefault="00050D2F" w:rsidP="00050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sz w:val="22"/>
                <w:szCs w:val="22"/>
                <w:lang w:val="en-GB"/>
              </w:rPr>
              <w:t>p</w:t>
            </w: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 xml:space="preserve">-value </w:t>
            </w:r>
          </w:p>
        </w:tc>
      </w:tr>
      <w:tr w:rsidR="00050D2F" w:rsidRPr="00C475E7" w14:paraId="561C4116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1E83251D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Lesions, </w:t>
            </w:r>
            <w:r w:rsidRPr="00C475E7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n</w:t>
            </w: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573" w:type="dxa"/>
          </w:tcPr>
          <w:p w14:paraId="28339331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3 (56%)</w:t>
            </w:r>
          </w:p>
        </w:tc>
        <w:tc>
          <w:tcPr>
            <w:tcW w:w="1765" w:type="dxa"/>
          </w:tcPr>
          <w:p w14:paraId="5DA2877B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 (9%)</w:t>
            </w:r>
          </w:p>
        </w:tc>
        <w:tc>
          <w:tcPr>
            <w:tcW w:w="1803" w:type="dxa"/>
          </w:tcPr>
          <w:p w14:paraId="3F345ADE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 (6%)</w:t>
            </w:r>
          </w:p>
        </w:tc>
        <w:tc>
          <w:tcPr>
            <w:tcW w:w="1971" w:type="dxa"/>
            <w:gridSpan w:val="2"/>
          </w:tcPr>
          <w:p w14:paraId="568EC0AD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7 (29%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D82985F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0D2F" w:rsidRPr="00C475E7" w14:paraId="5799D166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14F9DB43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Patients , </w:t>
            </w:r>
            <w:r w:rsidRPr="00C475E7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n</w:t>
            </w: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573" w:type="dxa"/>
          </w:tcPr>
          <w:p w14:paraId="505D4CE4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6 (55)</w:t>
            </w:r>
          </w:p>
        </w:tc>
        <w:tc>
          <w:tcPr>
            <w:tcW w:w="1765" w:type="dxa"/>
          </w:tcPr>
          <w:p w14:paraId="265B9F78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 (8%)</w:t>
            </w:r>
          </w:p>
        </w:tc>
        <w:tc>
          <w:tcPr>
            <w:tcW w:w="1803" w:type="dxa"/>
          </w:tcPr>
          <w:p w14:paraId="240193DD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 (7%)</w:t>
            </w:r>
          </w:p>
        </w:tc>
        <w:tc>
          <w:tcPr>
            <w:tcW w:w="1971" w:type="dxa"/>
            <w:gridSpan w:val="2"/>
          </w:tcPr>
          <w:p w14:paraId="6B9253E2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0 (30%)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67A8F3B2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50D2F" w:rsidRPr="00C475E7" w14:paraId="28A7F7FE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430318CF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573" w:type="dxa"/>
          </w:tcPr>
          <w:p w14:paraId="68DBA679" w14:textId="6FB7E9D2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±10</w:t>
            </w:r>
          </w:p>
        </w:tc>
        <w:tc>
          <w:tcPr>
            <w:tcW w:w="1765" w:type="dxa"/>
          </w:tcPr>
          <w:p w14:paraId="4D8E51AA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±10</w:t>
            </w:r>
          </w:p>
        </w:tc>
        <w:tc>
          <w:tcPr>
            <w:tcW w:w="1803" w:type="dxa"/>
          </w:tcPr>
          <w:p w14:paraId="67DFBB33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±10</w:t>
            </w:r>
          </w:p>
        </w:tc>
        <w:tc>
          <w:tcPr>
            <w:tcW w:w="1971" w:type="dxa"/>
            <w:gridSpan w:val="2"/>
          </w:tcPr>
          <w:p w14:paraId="0D1D8892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±10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410CF1E0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</w:tr>
      <w:tr w:rsidR="00050D2F" w:rsidRPr="00C475E7" w14:paraId="0EA17C27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4EE1880A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Visual diameter stenosis (DS)% </w:t>
            </w:r>
          </w:p>
        </w:tc>
        <w:tc>
          <w:tcPr>
            <w:tcW w:w="1573" w:type="dxa"/>
          </w:tcPr>
          <w:p w14:paraId="28454B36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0 </w:t>
            </w:r>
          </w:p>
          <w:p w14:paraId="3D2CCD63" w14:textId="2F3891FC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50, 60]</w:t>
            </w:r>
          </w:p>
        </w:tc>
        <w:tc>
          <w:tcPr>
            <w:tcW w:w="1765" w:type="dxa"/>
          </w:tcPr>
          <w:p w14:paraId="06BFF5BC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60 </w:t>
            </w:r>
          </w:p>
          <w:p w14:paraId="7AD01C10" w14:textId="51DF8361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50, 70]</w:t>
            </w:r>
          </w:p>
        </w:tc>
        <w:tc>
          <w:tcPr>
            <w:tcW w:w="1803" w:type="dxa"/>
          </w:tcPr>
          <w:p w14:paraId="3030C88B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2 </w:t>
            </w:r>
          </w:p>
          <w:p w14:paraId="1CD18E7F" w14:textId="7C75043E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9, 66]</w:t>
            </w:r>
          </w:p>
        </w:tc>
        <w:tc>
          <w:tcPr>
            <w:tcW w:w="1971" w:type="dxa"/>
            <w:gridSpan w:val="2"/>
          </w:tcPr>
          <w:p w14:paraId="5444DB6A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0 </w:t>
            </w:r>
          </w:p>
          <w:p w14:paraId="2E545B34" w14:textId="56CB6740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60, 77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753BB526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73396357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642495B2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Baseline Pa, mmHg</w:t>
            </w:r>
          </w:p>
        </w:tc>
        <w:tc>
          <w:tcPr>
            <w:tcW w:w="1573" w:type="dxa"/>
          </w:tcPr>
          <w:p w14:paraId="4FC3228D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8 </w:t>
            </w:r>
          </w:p>
          <w:p w14:paraId="6A8FA9F9" w14:textId="3A5AFDB0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8, 108]</w:t>
            </w:r>
          </w:p>
        </w:tc>
        <w:tc>
          <w:tcPr>
            <w:tcW w:w="1765" w:type="dxa"/>
          </w:tcPr>
          <w:p w14:paraId="624EAF81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9 </w:t>
            </w:r>
          </w:p>
          <w:p w14:paraId="2478AD45" w14:textId="49732B3D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90, 107]</w:t>
            </w:r>
          </w:p>
        </w:tc>
        <w:tc>
          <w:tcPr>
            <w:tcW w:w="1803" w:type="dxa"/>
          </w:tcPr>
          <w:p w14:paraId="5EFA35E6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3 </w:t>
            </w:r>
          </w:p>
          <w:p w14:paraId="449BF48D" w14:textId="5699A275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2, 108]</w:t>
            </w:r>
          </w:p>
        </w:tc>
        <w:tc>
          <w:tcPr>
            <w:tcW w:w="1971" w:type="dxa"/>
            <w:gridSpan w:val="2"/>
          </w:tcPr>
          <w:p w14:paraId="1A743FFD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8 </w:t>
            </w:r>
          </w:p>
          <w:p w14:paraId="2E019FD0" w14:textId="3197751A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6, 109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0F5CB932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7</w:t>
            </w:r>
          </w:p>
        </w:tc>
      </w:tr>
      <w:tr w:rsidR="00050D2F" w:rsidRPr="00C475E7" w14:paraId="097ED5DD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7BA4F8F0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Baseline Pd, mmHg</w:t>
            </w:r>
          </w:p>
        </w:tc>
        <w:tc>
          <w:tcPr>
            <w:tcW w:w="1573" w:type="dxa"/>
          </w:tcPr>
          <w:p w14:paraId="7DFE69F5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4 </w:t>
            </w:r>
          </w:p>
          <w:p w14:paraId="02EF049B" w14:textId="3647DD3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4, 105]</w:t>
            </w:r>
          </w:p>
        </w:tc>
        <w:tc>
          <w:tcPr>
            <w:tcW w:w="1765" w:type="dxa"/>
          </w:tcPr>
          <w:p w14:paraId="18F5E66A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91 </w:t>
            </w:r>
          </w:p>
          <w:p w14:paraId="269053B3" w14:textId="7715C365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85, 100]</w:t>
            </w:r>
          </w:p>
        </w:tc>
        <w:tc>
          <w:tcPr>
            <w:tcW w:w="1803" w:type="dxa"/>
          </w:tcPr>
          <w:p w14:paraId="58189B21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4 </w:t>
            </w:r>
          </w:p>
          <w:p w14:paraId="09E7C603" w14:textId="640CBF6D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75, 97]</w:t>
            </w:r>
          </w:p>
        </w:tc>
        <w:tc>
          <w:tcPr>
            <w:tcW w:w="1971" w:type="dxa"/>
            <w:gridSpan w:val="2"/>
          </w:tcPr>
          <w:p w14:paraId="15321E13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7 </w:t>
            </w:r>
          </w:p>
          <w:p w14:paraId="1BA40C40" w14:textId="5E4EEEF5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66, 92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7F76BEB3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4877CDDC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1DF2413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Pressure measurements</w:t>
            </w:r>
          </w:p>
        </w:tc>
      </w:tr>
      <w:tr w:rsidR="00050D2F" w:rsidRPr="00C475E7" w14:paraId="02D9F6DD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37214C69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proofErr w:type="spellStart"/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iFR</w:t>
            </w:r>
            <w:proofErr w:type="spellEnd"/>
          </w:p>
        </w:tc>
        <w:tc>
          <w:tcPr>
            <w:tcW w:w="1573" w:type="dxa"/>
          </w:tcPr>
          <w:p w14:paraId="137D29AB" w14:textId="683A8B43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5</w:t>
            </w:r>
          </w:p>
          <w:p w14:paraId="43B45093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3, 0.98]</w:t>
            </w:r>
          </w:p>
        </w:tc>
        <w:tc>
          <w:tcPr>
            <w:tcW w:w="1765" w:type="dxa"/>
          </w:tcPr>
          <w:p w14:paraId="7783EDDE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</w:t>
            </w:r>
          </w:p>
          <w:p w14:paraId="1B494F04" w14:textId="28FD733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0, 0.93]</w:t>
            </w:r>
          </w:p>
        </w:tc>
        <w:tc>
          <w:tcPr>
            <w:tcW w:w="1803" w:type="dxa"/>
          </w:tcPr>
          <w:p w14:paraId="66691F8C" w14:textId="1E39D1B6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</w:t>
            </w:r>
          </w:p>
          <w:p w14:paraId="69EC288E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, 0.88]</w:t>
            </w:r>
          </w:p>
        </w:tc>
        <w:tc>
          <w:tcPr>
            <w:tcW w:w="1971" w:type="dxa"/>
            <w:gridSpan w:val="2"/>
          </w:tcPr>
          <w:p w14:paraId="23DCC29A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</w:t>
            </w:r>
          </w:p>
          <w:p w14:paraId="672260D0" w14:textId="2B2EE698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1, 0.84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2CE907B8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690D3FF5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7EE027AA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FFR</w:t>
            </w:r>
          </w:p>
        </w:tc>
        <w:tc>
          <w:tcPr>
            <w:tcW w:w="1573" w:type="dxa"/>
          </w:tcPr>
          <w:p w14:paraId="785EAB7A" w14:textId="415126E4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</w:t>
            </w:r>
          </w:p>
          <w:p w14:paraId="62E56EDD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, 0.93]</w:t>
            </w:r>
          </w:p>
        </w:tc>
        <w:tc>
          <w:tcPr>
            <w:tcW w:w="1765" w:type="dxa"/>
          </w:tcPr>
          <w:p w14:paraId="16DB04C1" w14:textId="614DD23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</w:t>
            </w:r>
          </w:p>
          <w:p w14:paraId="6B522C3D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73, 0.77]</w:t>
            </w:r>
          </w:p>
        </w:tc>
        <w:tc>
          <w:tcPr>
            <w:tcW w:w="1803" w:type="dxa"/>
          </w:tcPr>
          <w:p w14:paraId="4A780EFB" w14:textId="01867C93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</w:t>
            </w:r>
          </w:p>
          <w:p w14:paraId="7AE37F88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2, 0.86]</w:t>
            </w:r>
          </w:p>
        </w:tc>
        <w:tc>
          <w:tcPr>
            <w:tcW w:w="1971" w:type="dxa"/>
            <w:gridSpan w:val="2"/>
          </w:tcPr>
          <w:p w14:paraId="04A08822" w14:textId="1F65B8CB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</w:t>
            </w:r>
          </w:p>
          <w:p w14:paraId="1D93406B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55, 0.74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351B07F6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1D6940C5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3C5B80CE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low measurements</w:t>
            </w:r>
          </w:p>
        </w:tc>
      </w:tr>
      <w:tr w:rsidR="00050D2F" w:rsidRPr="00C475E7" w14:paraId="722C2A4A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69E6888D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Baseline average peak velocity, cm/s</w:t>
            </w:r>
          </w:p>
        </w:tc>
        <w:tc>
          <w:tcPr>
            <w:tcW w:w="1573" w:type="dxa"/>
          </w:tcPr>
          <w:p w14:paraId="6810C3F6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5 </w:t>
            </w:r>
          </w:p>
          <w:p w14:paraId="4C1171E6" w14:textId="47782ADA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1, 19]</w:t>
            </w:r>
          </w:p>
        </w:tc>
        <w:tc>
          <w:tcPr>
            <w:tcW w:w="1765" w:type="dxa"/>
          </w:tcPr>
          <w:p w14:paraId="4AD6943C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4 </w:t>
            </w:r>
          </w:p>
          <w:p w14:paraId="544B54E0" w14:textId="531AEBD8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1, 17]</w:t>
            </w:r>
          </w:p>
        </w:tc>
        <w:tc>
          <w:tcPr>
            <w:tcW w:w="1803" w:type="dxa"/>
          </w:tcPr>
          <w:p w14:paraId="6FE9DA50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6 </w:t>
            </w:r>
          </w:p>
          <w:p w14:paraId="69040AC9" w14:textId="0F34994D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0, 23]</w:t>
            </w:r>
          </w:p>
        </w:tc>
        <w:tc>
          <w:tcPr>
            <w:tcW w:w="1971" w:type="dxa"/>
            <w:gridSpan w:val="2"/>
          </w:tcPr>
          <w:p w14:paraId="6D04F50A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5 </w:t>
            </w:r>
          </w:p>
          <w:p w14:paraId="5B1EB30F" w14:textId="13D4FD45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1, 20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43C831D2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4</w:t>
            </w:r>
          </w:p>
        </w:tc>
      </w:tr>
      <w:tr w:rsidR="00050D2F" w:rsidRPr="00C475E7" w14:paraId="272FD290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235F5365" w14:textId="1DB714A3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Hyper</w:t>
            </w:r>
            <w:r w:rsidR="00937D3A"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a</w:t>
            </w: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emic average peak velocity, cm/s</w:t>
            </w:r>
          </w:p>
        </w:tc>
        <w:tc>
          <w:tcPr>
            <w:tcW w:w="1573" w:type="dxa"/>
          </w:tcPr>
          <w:p w14:paraId="724C508A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4 </w:t>
            </w:r>
          </w:p>
          <w:p w14:paraId="1B0EFC92" w14:textId="42D14B8E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25, 44]</w:t>
            </w:r>
          </w:p>
        </w:tc>
        <w:tc>
          <w:tcPr>
            <w:tcW w:w="1765" w:type="dxa"/>
          </w:tcPr>
          <w:p w14:paraId="7F3C25E8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1 </w:t>
            </w:r>
          </w:p>
          <w:p w14:paraId="28FC2D54" w14:textId="2F7038B4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23, 44]</w:t>
            </w:r>
          </w:p>
        </w:tc>
        <w:tc>
          <w:tcPr>
            <w:tcW w:w="1803" w:type="dxa"/>
          </w:tcPr>
          <w:p w14:paraId="7A1E688C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9 </w:t>
            </w:r>
          </w:p>
          <w:p w14:paraId="6D63C382" w14:textId="7227C0DA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9, 37]</w:t>
            </w:r>
          </w:p>
        </w:tc>
        <w:tc>
          <w:tcPr>
            <w:tcW w:w="1971" w:type="dxa"/>
            <w:gridSpan w:val="2"/>
          </w:tcPr>
          <w:p w14:paraId="4FA6EC74" w14:textId="77777777" w:rsidR="00466FEF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4 </w:t>
            </w:r>
          </w:p>
          <w:p w14:paraId="275043D2" w14:textId="5093C2D9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7, 34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4D4690DA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1C18038E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70ADB035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CFR</w:t>
            </w:r>
          </w:p>
        </w:tc>
        <w:tc>
          <w:tcPr>
            <w:tcW w:w="1573" w:type="dxa"/>
          </w:tcPr>
          <w:p w14:paraId="65E7E2D4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.4 </w:t>
            </w:r>
          </w:p>
          <w:p w14:paraId="524DCF8C" w14:textId="7BA0E115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2.0, 2.9]</w:t>
            </w:r>
          </w:p>
        </w:tc>
        <w:tc>
          <w:tcPr>
            <w:tcW w:w="1765" w:type="dxa"/>
          </w:tcPr>
          <w:p w14:paraId="695CDC04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.4 </w:t>
            </w:r>
          </w:p>
          <w:p w14:paraId="0E201617" w14:textId="35E69131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2.0, 2.7]</w:t>
            </w:r>
          </w:p>
        </w:tc>
        <w:tc>
          <w:tcPr>
            <w:tcW w:w="1803" w:type="dxa"/>
          </w:tcPr>
          <w:p w14:paraId="73A7F653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6 </w:t>
            </w:r>
          </w:p>
          <w:p w14:paraId="7FFC16DD" w14:textId="5F91B3B4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4, 2.1]</w:t>
            </w:r>
          </w:p>
        </w:tc>
        <w:tc>
          <w:tcPr>
            <w:tcW w:w="1971" w:type="dxa"/>
            <w:gridSpan w:val="2"/>
          </w:tcPr>
          <w:p w14:paraId="29A75B37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6 </w:t>
            </w:r>
          </w:p>
          <w:p w14:paraId="05062A6E" w14:textId="11EC19D2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3, 2.1]</w:t>
            </w:r>
          </w:p>
        </w:tc>
        <w:tc>
          <w:tcPr>
            <w:tcW w:w="1109" w:type="dxa"/>
            <w:tcBorders>
              <w:right w:val="single" w:sz="4" w:space="0" w:color="auto"/>
            </w:tcBorders>
          </w:tcPr>
          <w:p w14:paraId="5896611A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0A10A697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04D21A5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Stenosis resistance index</w:t>
            </w:r>
          </w:p>
        </w:tc>
      </w:tr>
      <w:tr w:rsidR="00050D2F" w:rsidRPr="00C475E7" w14:paraId="65582A37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3BD394B2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BSR, mmHg/cm/s</w:t>
            </w:r>
          </w:p>
        </w:tc>
        <w:tc>
          <w:tcPr>
            <w:tcW w:w="1573" w:type="dxa"/>
          </w:tcPr>
          <w:p w14:paraId="38DD6FD2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22 </w:t>
            </w:r>
          </w:p>
          <w:p w14:paraId="3EFC4017" w14:textId="7F534726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08-0.38]</w:t>
            </w:r>
          </w:p>
        </w:tc>
        <w:tc>
          <w:tcPr>
            <w:tcW w:w="1765" w:type="dxa"/>
          </w:tcPr>
          <w:p w14:paraId="14493A77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45 </w:t>
            </w:r>
          </w:p>
          <w:p w14:paraId="6E337A82" w14:textId="51786F0E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31-0.63]</w:t>
            </w:r>
          </w:p>
        </w:tc>
        <w:tc>
          <w:tcPr>
            <w:tcW w:w="1803" w:type="dxa"/>
          </w:tcPr>
          <w:p w14:paraId="2FA8B39D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59 </w:t>
            </w:r>
          </w:p>
          <w:p w14:paraId="47EFCA5B" w14:textId="508594C2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35-0.76]</w:t>
            </w:r>
          </w:p>
        </w:tc>
        <w:tc>
          <w:tcPr>
            <w:tcW w:w="1948" w:type="dxa"/>
          </w:tcPr>
          <w:p w14:paraId="60023309" w14:textId="77777777" w:rsidR="00466FEF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5 </w:t>
            </w:r>
          </w:p>
          <w:p w14:paraId="5532EC16" w14:textId="33806728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7-1.79]</w:t>
            </w:r>
          </w:p>
        </w:tc>
        <w:tc>
          <w:tcPr>
            <w:tcW w:w="1132" w:type="dxa"/>
            <w:gridSpan w:val="2"/>
            <w:tcBorders>
              <w:right w:val="single" w:sz="4" w:space="0" w:color="auto"/>
            </w:tcBorders>
          </w:tcPr>
          <w:p w14:paraId="1D97D878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51999468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025869C9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HSR, mmHg/cm/s</w:t>
            </w:r>
          </w:p>
        </w:tc>
        <w:tc>
          <w:tcPr>
            <w:tcW w:w="1573" w:type="dxa"/>
          </w:tcPr>
          <w:p w14:paraId="14DEE36B" w14:textId="1C6F0FBA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</w:t>
            </w:r>
          </w:p>
          <w:p w14:paraId="45C73778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16, 0.39]</w:t>
            </w:r>
          </w:p>
        </w:tc>
        <w:tc>
          <w:tcPr>
            <w:tcW w:w="1765" w:type="dxa"/>
          </w:tcPr>
          <w:p w14:paraId="06A7DEE6" w14:textId="6BBB189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</w:t>
            </w:r>
          </w:p>
          <w:p w14:paraId="711ECB09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50, 0.96]</w:t>
            </w:r>
          </w:p>
        </w:tc>
        <w:tc>
          <w:tcPr>
            <w:tcW w:w="1803" w:type="dxa"/>
          </w:tcPr>
          <w:p w14:paraId="455FFBED" w14:textId="03AB3C0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</w:t>
            </w:r>
          </w:p>
          <w:p w14:paraId="0E507D0E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36, 0.63]</w:t>
            </w:r>
          </w:p>
        </w:tc>
        <w:tc>
          <w:tcPr>
            <w:tcW w:w="1948" w:type="dxa"/>
          </w:tcPr>
          <w:p w14:paraId="40DA4047" w14:textId="5B2A8845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</w:t>
            </w:r>
          </w:p>
          <w:p w14:paraId="0FE0B47E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9, 1.86]</w:t>
            </w:r>
          </w:p>
        </w:tc>
        <w:tc>
          <w:tcPr>
            <w:tcW w:w="1132" w:type="dxa"/>
            <w:gridSpan w:val="2"/>
            <w:tcBorders>
              <w:right w:val="single" w:sz="4" w:space="0" w:color="auto"/>
            </w:tcBorders>
          </w:tcPr>
          <w:p w14:paraId="3A79114D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0FB4AAF1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F4708" w14:textId="1AD5F426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 xml:space="preserve">Coronary </w:t>
            </w:r>
            <w:r w:rsidR="00937D3A"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f</w:t>
            </w: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 xml:space="preserve">low </w:t>
            </w:r>
            <w:r w:rsidR="00937D3A"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c</w:t>
            </w:r>
            <w:r w:rsidRPr="00C475E7">
              <w:rPr>
                <w:rFonts w:ascii="Times New Roman" w:eastAsiaTheme="minorHAnsi" w:hAnsi="Times New Roman" w:cs="Times New Roman"/>
                <w:b/>
                <w:i w:val="0"/>
                <w:iCs w:val="0"/>
                <w:sz w:val="22"/>
                <w:szCs w:val="22"/>
                <w:lang w:val="en-GB"/>
              </w:rPr>
              <w:t>apacity</w:t>
            </w:r>
          </w:p>
        </w:tc>
      </w:tr>
      <w:tr w:rsidR="00050D2F" w:rsidRPr="00C475E7" w14:paraId="00852AD3" w14:textId="77777777" w:rsidTr="00B972B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</w:tcBorders>
          </w:tcPr>
          <w:p w14:paraId="210E9966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Normal to mildly reduced CFC, </w:t>
            </w:r>
            <w:r w:rsidRPr="00C475E7">
              <w:rPr>
                <w:rFonts w:ascii="Times New Roman" w:eastAsiaTheme="minorHAnsi" w:hAnsi="Times New Roman" w:cs="Times New Roman"/>
                <w:sz w:val="22"/>
                <w:szCs w:val="22"/>
                <w:lang w:val="en-GB"/>
              </w:rPr>
              <w:t>n</w:t>
            </w: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573" w:type="dxa"/>
          </w:tcPr>
          <w:p w14:paraId="481F9A39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6 (79%)</w:t>
            </w:r>
          </w:p>
        </w:tc>
        <w:tc>
          <w:tcPr>
            <w:tcW w:w="1765" w:type="dxa"/>
          </w:tcPr>
          <w:p w14:paraId="7F6C5113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 (78%)</w:t>
            </w:r>
          </w:p>
        </w:tc>
        <w:tc>
          <w:tcPr>
            <w:tcW w:w="1803" w:type="dxa"/>
          </w:tcPr>
          <w:p w14:paraId="796F33F8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45%)</w:t>
            </w:r>
          </w:p>
        </w:tc>
        <w:tc>
          <w:tcPr>
            <w:tcW w:w="1948" w:type="dxa"/>
          </w:tcPr>
          <w:p w14:paraId="3A29AADA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 (37%)</w:t>
            </w:r>
          </w:p>
        </w:tc>
        <w:tc>
          <w:tcPr>
            <w:tcW w:w="1132" w:type="dxa"/>
            <w:gridSpan w:val="2"/>
            <w:tcBorders>
              <w:right w:val="single" w:sz="4" w:space="0" w:color="auto"/>
            </w:tcBorders>
          </w:tcPr>
          <w:p w14:paraId="6B8C4D7A" w14:textId="77777777" w:rsidR="00050D2F" w:rsidRPr="00C475E7" w:rsidRDefault="00050D2F" w:rsidP="00937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050D2F" w:rsidRPr="00C475E7" w14:paraId="27D729E5" w14:textId="77777777" w:rsidTr="00B97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</w:tcBorders>
          </w:tcPr>
          <w:p w14:paraId="0FC88A8A" w14:textId="77777777" w:rsidR="00050D2F" w:rsidRPr="00C475E7" w:rsidRDefault="00050D2F" w:rsidP="00050D2F">
            <w:pPr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</w:pPr>
            <w:r w:rsidRPr="00C475E7">
              <w:rPr>
                <w:rFonts w:ascii="Times New Roman" w:eastAsiaTheme="minorHAnsi" w:hAnsi="Times New Roman" w:cs="Times New Roman"/>
                <w:i w:val="0"/>
                <w:iCs w:val="0"/>
                <w:sz w:val="22"/>
                <w:szCs w:val="22"/>
                <w:lang w:val="en-GB"/>
              </w:rPr>
              <w:t>Moderately to severely reduced CFC, %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B779838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 (21%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56175148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22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960A70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55%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321B5397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7 (63%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D6286B8" w14:textId="77777777" w:rsidR="00050D2F" w:rsidRPr="00C475E7" w:rsidRDefault="00050D2F" w:rsidP="00937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475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</w:tbl>
    <w:p w14:paraId="78D7C4BA" w14:textId="77777777" w:rsidR="00937D3A" w:rsidRPr="00C475E7" w:rsidRDefault="00937D3A" w:rsidP="00050D2F">
      <w:pPr>
        <w:rPr>
          <w:lang w:val="en-GB"/>
        </w:rPr>
      </w:pPr>
    </w:p>
    <w:p w14:paraId="046F02FF" w14:textId="6680DE29" w:rsidR="00050D2F" w:rsidRPr="00C475E7" w:rsidRDefault="00050D2F" w:rsidP="00050D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475E7">
        <w:rPr>
          <w:rFonts w:ascii="Times New Roman" w:hAnsi="Times New Roman" w:cs="Times New Roman"/>
          <w:sz w:val="20"/>
          <w:szCs w:val="20"/>
          <w:lang w:val="en-GB"/>
        </w:rPr>
        <w:t xml:space="preserve">Continuous data are presented as </w:t>
      </w:r>
      <w:proofErr w:type="spellStart"/>
      <w:r w:rsidRPr="00C475E7">
        <w:rPr>
          <w:rFonts w:ascii="Times New Roman" w:hAnsi="Times New Roman" w:cs="Times New Roman"/>
          <w:sz w:val="20"/>
          <w:szCs w:val="20"/>
          <w:lang w:val="en-GB"/>
        </w:rPr>
        <w:t>mean±SD</w:t>
      </w:r>
      <w:proofErr w:type="spellEnd"/>
      <w:r w:rsidRPr="00C475E7">
        <w:rPr>
          <w:rFonts w:ascii="Times New Roman" w:hAnsi="Times New Roman" w:cs="Times New Roman"/>
          <w:sz w:val="20"/>
          <w:szCs w:val="20"/>
          <w:lang w:val="en-GB"/>
        </w:rPr>
        <w:t xml:space="preserve">, median [Q1, Q3] or </w:t>
      </w:r>
      <w:r w:rsidRPr="00C475E7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C475E7">
        <w:rPr>
          <w:rFonts w:ascii="Times New Roman" w:hAnsi="Times New Roman" w:cs="Times New Roman"/>
          <w:sz w:val="20"/>
          <w:szCs w:val="20"/>
          <w:lang w:val="en-GB"/>
        </w:rPr>
        <w:t xml:space="preserve"> (%)</w:t>
      </w:r>
    </w:p>
    <w:p w14:paraId="4256F9B9" w14:textId="35B58778" w:rsidR="00937D3A" w:rsidRPr="00C475E7" w:rsidRDefault="00937D3A" w:rsidP="00937D3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475E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SR </w:t>
      </w:r>
      <w:r w:rsidRPr="00C475E7">
        <w:rPr>
          <w:rFonts w:ascii="Times New Roman" w:hAnsi="Times New Roman" w:cs="Times New Roman"/>
          <w:sz w:val="20"/>
          <w:szCs w:val="20"/>
          <w:lang w:val="en-GB"/>
        </w:rPr>
        <w:t xml:space="preserve">basal stenosis resistance, HSR hyperaemic stenosis resistance, </w:t>
      </w:r>
      <w:r w:rsidRPr="00C475E7">
        <w:rPr>
          <w:rFonts w:ascii="Times New Roman" w:hAnsi="Times New Roman" w:cs="Times New Roman"/>
          <w:i/>
          <w:iCs/>
          <w:sz w:val="20"/>
          <w:szCs w:val="20"/>
          <w:lang w:val="en-GB"/>
        </w:rPr>
        <w:t>CFR</w:t>
      </w:r>
      <w:r w:rsidRPr="00C475E7">
        <w:rPr>
          <w:rFonts w:ascii="Times New Roman" w:hAnsi="Times New Roman" w:cs="Times New Roman"/>
          <w:sz w:val="20"/>
          <w:szCs w:val="20"/>
          <w:lang w:val="en-GB"/>
        </w:rPr>
        <w:t xml:space="preserve"> coronary flow reserve, </w:t>
      </w:r>
      <w:r w:rsidRPr="00C475E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FFR</w:t>
      </w:r>
      <w:r w:rsidRPr="00C475E7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 fractional flow reserve, </w:t>
      </w:r>
      <w:proofErr w:type="spellStart"/>
      <w:r w:rsidRPr="00C475E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iFR</w:t>
      </w:r>
      <w:proofErr w:type="spellEnd"/>
      <w:r w:rsidRPr="00C475E7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 </w:t>
      </w:r>
      <w:r w:rsidRPr="00C475E7">
        <w:rPr>
          <w:rFonts w:ascii="Times New Roman" w:hAnsi="Times New Roman" w:cs="Times New Roman"/>
          <w:sz w:val="20"/>
          <w:szCs w:val="20"/>
          <w:lang w:val="en-GB"/>
        </w:rPr>
        <w:t>instantaneous wave-free ratio, CFC coronary flow capacity</w:t>
      </w:r>
    </w:p>
    <w:p w14:paraId="6F7A4FDE" w14:textId="77777777" w:rsidR="00937D3A" w:rsidRPr="00C475E7" w:rsidRDefault="00937D3A" w:rsidP="00050D2F">
      <w:pPr>
        <w:rPr>
          <w:lang w:val="en-GB"/>
        </w:rPr>
      </w:pPr>
    </w:p>
    <w:p w14:paraId="6878C15D" w14:textId="77777777" w:rsidR="00572E35" w:rsidRPr="00C475E7" w:rsidRDefault="00FC62DC">
      <w:pPr>
        <w:rPr>
          <w:lang w:val="en-GB"/>
        </w:rPr>
      </w:pPr>
    </w:p>
    <w:sectPr w:rsidR="00572E35" w:rsidRPr="00C47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2F"/>
    <w:rsid w:val="00050D2F"/>
    <w:rsid w:val="000C046A"/>
    <w:rsid w:val="00165A8E"/>
    <w:rsid w:val="003815B7"/>
    <w:rsid w:val="00466FEF"/>
    <w:rsid w:val="004764F8"/>
    <w:rsid w:val="0048737A"/>
    <w:rsid w:val="00587C20"/>
    <w:rsid w:val="00596674"/>
    <w:rsid w:val="005F692A"/>
    <w:rsid w:val="006614BC"/>
    <w:rsid w:val="006E05A8"/>
    <w:rsid w:val="007610F0"/>
    <w:rsid w:val="0077288F"/>
    <w:rsid w:val="007B7EE1"/>
    <w:rsid w:val="00806648"/>
    <w:rsid w:val="008B6D4B"/>
    <w:rsid w:val="00937D3A"/>
    <w:rsid w:val="00AC7767"/>
    <w:rsid w:val="00B85DC8"/>
    <w:rsid w:val="00B972B0"/>
    <w:rsid w:val="00BB0CCD"/>
    <w:rsid w:val="00C475E7"/>
    <w:rsid w:val="00CB2C96"/>
    <w:rsid w:val="00D0073F"/>
    <w:rsid w:val="00F47F81"/>
    <w:rsid w:val="00F64E4B"/>
    <w:rsid w:val="00FB5231"/>
    <w:rsid w:val="00FC481E"/>
    <w:rsid w:val="00FC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C1787"/>
  <w15:chartTrackingRefBased/>
  <w15:docId w15:val="{BAD5FE19-1716-5C4C-A9A0-4C63CD12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50D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87C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hout, C.K.M. (Coen)</dc:creator>
  <cp:keywords/>
  <dc:description/>
  <cp:lastModifiedBy>Lieda Meester</cp:lastModifiedBy>
  <cp:revision>2</cp:revision>
  <cp:lastPrinted>2023-05-20T12:15:00Z</cp:lastPrinted>
  <dcterms:created xsi:type="dcterms:W3CDTF">2023-07-12T11:43:00Z</dcterms:created>
  <dcterms:modified xsi:type="dcterms:W3CDTF">2023-07-12T11:43:00Z</dcterms:modified>
</cp:coreProperties>
</file>